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2E3" w:rsidRDefault="001520D0" w:rsidP="00A64FD6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lementary Data File 2</w:t>
      </w:r>
      <w:r w:rsidR="00C86495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C77C6F"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:rsidR="00C86495" w:rsidRPr="00C86495" w:rsidRDefault="00C86495" w:rsidP="00A64F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6495">
        <w:rPr>
          <w:rFonts w:ascii="Times New Roman" w:hAnsi="Times New Roman" w:cs="Times New Roman"/>
          <w:sz w:val="24"/>
          <w:szCs w:val="24"/>
        </w:rPr>
        <w:t>Table S1. PCR primers used for assessing in isolate 00-2426 the presence and integrity of genes encoding proteins highly down-regulated in that isolate.</w:t>
      </w:r>
    </w:p>
    <w:tbl>
      <w:tblPr>
        <w:tblW w:w="17496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01"/>
        <w:gridCol w:w="5244"/>
        <w:gridCol w:w="2373"/>
        <w:gridCol w:w="4715"/>
        <w:gridCol w:w="2239"/>
        <w:gridCol w:w="1824"/>
      </w:tblGrid>
      <w:tr w:rsidR="00273270" w:rsidRPr="00C86495" w:rsidTr="00A64FD6">
        <w:trPr>
          <w:trHeight w:hRule="exact" w:val="284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et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´-3´)</w:t>
            </w:r>
          </w:p>
        </w:tc>
        <w:tc>
          <w:tcPr>
            <w:tcW w:w="22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Optimal annealing temperature (ºC)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Amplicon</w:t>
            </w:r>
            <w:proofErr w:type="spellEnd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 xml:space="preserve"> size (</w:t>
            </w: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5" w:type="dxa"/>
            <w:gridSpan w:val="5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nal primers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C86495">
              <w:rPr>
                <w:rFonts w:ascii="Times New Roman" w:hAnsi="Times New Roman" w:cs="Times New Roman"/>
                <w:b/>
                <w:sz w:val="24"/>
                <w:szCs w:val="24"/>
              </w:rPr>
              <w:t>presence/absence determination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-amino-4-hydroxy-6-hydroxymethyl 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r w:rsidR="00273270">
              <w:rPr>
                <w:rFonts w:ascii="Times New Roman" w:hAnsi="Times New Roman" w:cs="Times New Roman"/>
                <w:sz w:val="24"/>
                <w:szCs w:val="24"/>
              </w:rPr>
              <w:t>olKf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 GGC AAA ATT ACA CTC AC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DC5B5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proofErr w:type="spellStart"/>
            <w:r w:rsidR="00273270">
              <w:rPr>
                <w:rFonts w:ascii="Times New Roman" w:hAnsi="Times New Roman" w:cs="Times New Roman"/>
                <w:sz w:val="24"/>
                <w:szCs w:val="24"/>
              </w:rPr>
              <w:t>dihydropteridine</w:t>
            </w:r>
            <w:proofErr w:type="spellEnd"/>
            <w:r w:rsidR="002732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73270">
              <w:rPr>
                <w:rFonts w:ascii="Times New Roman" w:hAnsi="Times New Roman" w:cs="Times New Roman"/>
                <w:sz w:val="24"/>
                <w:szCs w:val="24"/>
              </w:rPr>
              <w:t>pyrophosphokinase</w:t>
            </w:r>
            <w:proofErr w:type="spellEnd"/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r w:rsidR="00273270">
              <w:rPr>
                <w:rFonts w:ascii="Times New Roman" w:hAnsi="Times New Roman" w:cs="Times New Roman"/>
                <w:sz w:val="24"/>
                <w:szCs w:val="24"/>
              </w:rPr>
              <w:t>olKr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 CTT ATA GGC TTA GGA 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DC5B5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/G-specific aden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osylase</w:t>
            </w:r>
            <w:proofErr w:type="spellEnd"/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utYf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GTG CGG TAC TTT CTA ACT CTT 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utYr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AT ATA CGC CGT GTG CTT TCT C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ATP-dependent DNA helicase UvrD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Helf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YGA AAG CGA TGG YGG TGT AG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Helr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CTT GGC GCG AGT GAT GS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lagellar</w:t>
            </w:r>
            <w:proofErr w:type="spellEnd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FliS</w:t>
            </w:r>
            <w:proofErr w:type="spellEnd"/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FliSf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CA AGY GGG GAT AGA GTC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FliSr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TG CCA AAG ATA AAA GT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</w:tr>
      <w:tr w:rsidR="00DC5B5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DC5B50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DC5B50" w:rsidRDefault="00DC5B5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lliday jun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olvase</w:t>
            </w:r>
            <w:proofErr w:type="spellEnd"/>
          </w:p>
        </w:tc>
        <w:tc>
          <w:tcPr>
            <w:tcW w:w="2373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6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GCT TTT CCT GTA ACG GCT TTT 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DC5B5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DC5B50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DC5B50" w:rsidRDefault="00DC5B5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6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TG CGA GGG TTT GGA CTT GA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5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DC5B50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DC5B50" w:rsidRDefault="00DC5B5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Cj0566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66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AC GGT TTA CAT CTT TCA GG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DC5B50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DC5B50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DC5B5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DC5B50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DC5B50" w:rsidRDefault="00DC5B5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66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TT</w:t>
            </w:r>
            <w:r w:rsidR="00CA0B19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GTC</w:t>
            </w:r>
            <w:r w:rsidR="00CA0B19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TT</w:t>
            </w:r>
            <w:r w:rsidR="00CA0B19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GCG</w:t>
            </w:r>
            <w:r w:rsidR="00CA0B19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 xml:space="preserve"> CTC ATA CTT 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DC5B50" w:rsidRPr="00C86495" w:rsidRDefault="00DC5B5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0B19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CA0B19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CA0B19" w:rsidRDefault="00CA0B19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Cj0620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20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AT TTA TAA AGA TGA GTG CT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CA0B19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CA0B19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CA0B19" w:rsidRDefault="00CA0B19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20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ATGCTTAAATGCGTGT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ypothetical protein Cj1429c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cj1429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TA AAT CCC CCT GCG ACA 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cj1429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CAG AGG GGA TTT AAG GTG ATA G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</w:tr>
      <w:tr w:rsidR="00CA0B19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CA0B19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CA0B19" w:rsidRDefault="00CA0B19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CJE1531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531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TT CCC ATG CCG TGA T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</w:tr>
      <w:tr w:rsidR="00CA0B19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CA0B19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CA0B19" w:rsidRDefault="00CA0B19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531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AC ATG CTC CTT TTG ATA CT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ypothetical protein CJJ81176_1118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HypCJJf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TA GAA TTT TCM ATA GTT G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HypCJJr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YT TGA ATT TGC GTG AT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</w:tr>
      <w:tr w:rsidR="00CA0B19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CA0B19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CA0B19" w:rsidRDefault="00CA0B19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ypothetical protein CJJ81176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208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TT TCT GCT TCA TTG GGT A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CA0B19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CA0B19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CA0B19" w:rsidRDefault="00CA0B19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208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TT CTT GGG AGC ACT TTG 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CA0B19" w:rsidRPr="00C86495" w:rsidRDefault="00CA0B19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A1B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644A1B" w:rsidRDefault="00644A1B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 xml:space="preserve">ypothetical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DCCJ07001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59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GCT ATA TTA ACG CTT TCT T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644A1B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644A1B" w:rsidRDefault="00644A1B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59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TT GCT TTA TTT ATT TAT TC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A1B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644A1B" w:rsidRDefault="00644A1B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 xml:space="preserve">ypothetical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DCCJ07001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60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644A1B" w:rsidRPr="00C378D6" w:rsidRDefault="00C378D6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 w:rsidRPr="00C378D6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 xml:space="preserve">CAG </w:t>
            </w:r>
            <w:proofErr w:type="spellStart"/>
            <w:r w:rsidRPr="00C378D6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CAG</w:t>
            </w:r>
            <w:proofErr w:type="spellEnd"/>
            <w:r w:rsidRPr="00C378D6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 xml:space="preserve"> CGG CAG CAA C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644A1B" w:rsidRDefault="00C378D6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644A1B" w:rsidRDefault="00C378D6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644A1B" w:rsidRPr="00213075" w:rsidTr="00A64FD6">
        <w:trPr>
          <w:trHeight w:hRule="exact" w:val="284"/>
        </w:trPr>
        <w:tc>
          <w:tcPr>
            <w:tcW w:w="1101" w:type="dxa"/>
            <w:vAlign w:val="center"/>
          </w:tcPr>
          <w:p w:rsid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644A1B" w:rsidRDefault="00644A1B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60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644A1B" w:rsidRPr="00644A1B" w:rsidRDefault="00C378D6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  <w:lang w:val="fr-CA"/>
              </w:rPr>
              <w:t>AAA TAT TAC CGA GAC AAG GA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644A1B" w:rsidRPr="00C378D6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644A1B" w:rsidRPr="00C378D6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644A1B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644A1B" w:rsidRDefault="00644A1B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 xml:space="preserve">ypothetical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DCCJ07001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77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644A1B" w:rsidRP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  <w:lang w:val="fr-CA"/>
              </w:rPr>
            </w:pPr>
            <w:r w:rsidRPr="00644A1B">
              <w:rPr>
                <w:rFonts w:ascii="Times New Roman" w:hAnsi="Times New Roman" w:cs="Times New Roman"/>
                <w:color w:val="444444"/>
                <w:sz w:val="24"/>
                <w:szCs w:val="24"/>
                <w:lang w:val="fr-CA"/>
              </w:rPr>
              <w:t>CAG CCC CAC GAG GTA AAA 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</w:tr>
      <w:tr w:rsidR="00644A1B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644A1B" w:rsidRDefault="00644A1B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77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GG AAG CGC AAG TAA GAA 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A1B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644A1B" w:rsidRDefault="00644A1B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 xml:space="preserve">ypothetical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DCCJ07001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90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AA TTT GGG CGG TTG TAG A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</w:tr>
      <w:tr w:rsidR="00644A1B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644A1B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644A1B" w:rsidRDefault="00644A1B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90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TG GGC GAT TTT GTG ATA GG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644A1B" w:rsidRPr="00C86495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nvasion phenotype protein</w:t>
            </w:r>
            <w:r w:rsidR="002867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679E">
              <w:rPr>
                <w:rFonts w:ascii="Times New Roman" w:hAnsi="Times New Roman" w:cs="Times New Roman"/>
                <w:sz w:val="24"/>
                <w:szCs w:val="24"/>
              </w:rPr>
              <w:t>CipA</w:t>
            </w:r>
            <w:proofErr w:type="spellEnd"/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InvPf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CCT TTG ATT GGC GGA TTT CTT C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InvPr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TG TTT TGC CTC CTG GGT TTT AC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Default="00644A1B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ethyltransferase family protein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Metf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TT AAC TCC CCT ATC TTT TTC TC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Metr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CG TCC AGT ATG TAT TGA TTG TG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5" w:type="dxa"/>
            <w:gridSpan w:val="5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b/>
                <w:sz w:val="24"/>
                <w:szCs w:val="24"/>
              </w:rPr>
              <w:t>For sequencing of upstream promoter regions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C378D6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C378D6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73270" w:rsidRPr="00C86495">
              <w:rPr>
                <w:rFonts w:ascii="Times New Roman" w:hAnsi="Times New Roman" w:cs="Times New Roman"/>
                <w:sz w:val="24"/>
                <w:szCs w:val="24"/>
              </w:rPr>
              <w:t>ypothetical protein Cj1429c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81Cj1429plF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AA AGA TTC GCC AAC CTA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81Cj1429plR</w:t>
            </w:r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AG AGC TTT CGC ATC AAT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C378D6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C378D6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73270" w:rsidRPr="00C86495">
              <w:rPr>
                <w:rFonts w:ascii="Times New Roman" w:hAnsi="Times New Roman" w:cs="Times New Roman"/>
                <w:sz w:val="24"/>
                <w:szCs w:val="24"/>
              </w:rPr>
              <w:t>lagellar</w:t>
            </w:r>
            <w:proofErr w:type="spellEnd"/>
            <w:r w:rsidR="00273270" w:rsidRPr="00C86495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="00273270" w:rsidRPr="00C86495">
              <w:rPr>
                <w:rFonts w:ascii="Times New Roman" w:hAnsi="Times New Roman" w:cs="Times New Roman"/>
                <w:sz w:val="24"/>
                <w:szCs w:val="24"/>
              </w:rPr>
              <w:t>FliS</w:t>
            </w:r>
            <w:proofErr w:type="spellEnd"/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FliSplF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GG GTT TAR GTT GAA TTT TAG TGG</w:t>
            </w:r>
          </w:p>
        </w:tc>
        <w:tc>
          <w:tcPr>
            <w:tcW w:w="2239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1824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FliSplR</w:t>
            </w:r>
            <w:proofErr w:type="spellEnd"/>
          </w:p>
        </w:tc>
        <w:tc>
          <w:tcPr>
            <w:tcW w:w="4715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CTT CTC CGC CTT TTT CAT ART Y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C378D6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ATP-dependent DNA helicase UvrD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HelplF</w:t>
            </w:r>
            <w:proofErr w:type="spellEnd"/>
          </w:p>
        </w:tc>
        <w:tc>
          <w:tcPr>
            <w:tcW w:w="4715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AAT TTC ACG CAG GTT TTG</w:t>
            </w:r>
          </w:p>
        </w:tc>
        <w:tc>
          <w:tcPr>
            <w:tcW w:w="2239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824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1154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HelplR</w:t>
            </w:r>
            <w:proofErr w:type="spellEnd"/>
          </w:p>
        </w:tc>
        <w:tc>
          <w:tcPr>
            <w:tcW w:w="4715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AT TTT CCC CAG TAT CTT TAG TG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C378D6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hypothetical protein CJJ81176_1118</w:t>
            </w: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HypCJJplF</w:t>
            </w:r>
            <w:proofErr w:type="spellEnd"/>
          </w:p>
        </w:tc>
        <w:tc>
          <w:tcPr>
            <w:tcW w:w="4715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RCC TTT AAC CAC CGC AGA A</w:t>
            </w:r>
          </w:p>
        </w:tc>
        <w:tc>
          <w:tcPr>
            <w:tcW w:w="2239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824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HypCJJplR</w:t>
            </w:r>
            <w:proofErr w:type="spellEnd"/>
          </w:p>
        </w:tc>
        <w:tc>
          <w:tcPr>
            <w:tcW w:w="4715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GCT TAC CGC TTG TTT TTG ACT ATC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C378D6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invasion phenotype protein</w:t>
            </w:r>
            <w:r w:rsidR="005936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3660">
              <w:rPr>
                <w:rFonts w:ascii="Times New Roman" w:hAnsi="Times New Roman" w:cs="Times New Roman"/>
                <w:sz w:val="24"/>
                <w:szCs w:val="24"/>
              </w:rPr>
              <w:t>CipA</w:t>
            </w:r>
            <w:proofErr w:type="spellEnd"/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InvPplF</w:t>
            </w:r>
            <w:proofErr w:type="spellEnd"/>
          </w:p>
        </w:tc>
        <w:tc>
          <w:tcPr>
            <w:tcW w:w="4715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GCC ATC RAT AAA TTC AGC ACA A</w:t>
            </w:r>
          </w:p>
        </w:tc>
        <w:tc>
          <w:tcPr>
            <w:tcW w:w="2239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1824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2252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InvPplR</w:t>
            </w:r>
            <w:proofErr w:type="spellEnd"/>
          </w:p>
        </w:tc>
        <w:tc>
          <w:tcPr>
            <w:tcW w:w="4715" w:type="dxa"/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GCA GGG CAG GGC GTA AAG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tcBorders>
              <w:bottom w:val="nil"/>
            </w:tcBorders>
          </w:tcPr>
          <w:p w:rsidR="00273270" w:rsidRPr="00C86495" w:rsidRDefault="00C378D6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244" w:type="dxa"/>
            <w:tcBorders>
              <w:bottom w:val="nil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methyltransferase family protein</w:t>
            </w:r>
          </w:p>
        </w:tc>
        <w:tc>
          <w:tcPr>
            <w:tcW w:w="2373" w:type="dxa"/>
            <w:tcBorders>
              <w:bottom w:val="nil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MetplF</w:t>
            </w:r>
            <w:proofErr w:type="spellEnd"/>
          </w:p>
        </w:tc>
        <w:tc>
          <w:tcPr>
            <w:tcW w:w="4715" w:type="dxa"/>
            <w:tcBorders>
              <w:bottom w:val="nil"/>
            </w:tcBorders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TT TTA TAT CCA TTC AGC CAA CAT</w:t>
            </w:r>
          </w:p>
        </w:tc>
        <w:tc>
          <w:tcPr>
            <w:tcW w:w="2239" w:type="dxa"/>
            <w:tcBorders>
              <w:bottom w:val="nil"/>
            </w:tcBorders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1413</w:t>
            </w:r>
          </w:p>
        </w:tc>
      </w:tr>
      <w:tr w:rsidR="00273270" w:rsidRPr="00C86495" w:rsidTr="00A64FD6">
        <w:trPr>
          <w:trHeight w:hRule="exact" w:val="284"/>
        </w:trPr>
        <w:tc>
          <w:tcPr>
            <w:tcW w:w="1101" w:type="dxa"/>
            <w:tcBorders>
              <w:top w:val="nil"/>
              <w:bottom w:val="single" w:sz="12" w:space="0" w:color="auto"/>
            </w:tcBorders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495">
              <w:rPr>
                <w:rFonts w:ascii="Times New Roman" w:hAnsi="Times New Roman" w:cs="Times New Roman"/>
                <w:sz w:val="24"/>
                <w:szCs w:val="24"/>
              </w:rPr>
              <w:t>MetplR</w:t>
            </w:r>
            <w:proofErr w:type="spellEnd"/>
          </w:p>
        </w:tc>
        <w:tc>
          <w:tcPr>
            <w:tcW w:w="471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95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TTC CGC CCA AGC CAC TAC</w:t>
            </w:r>
          </w:p>
        </w:tc>
        <w:tc>
          <w:tcPr>
            <w:tcW w:w="223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73270" w:rsidRPr="00C86495" w:rsidRDefault="00273270" w:rsidP="00A64F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65EA6" w:rsidRDefault="00165EA6" w:rsidP="00A64F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D7107" w:rsidRDefault="007D7107" w:rsidP="00A64F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44F46" w:rsidRDefault="00244F46" w:rsidP="003C78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44F46" w:rsidRPr="002B3C05" w:rsidRDefault="00244F46" w:rsidP="00244F46">
      <w:pPr>
        <w:rPr>
          <w:rFonts w:ascii="Times New Roman" w:hAnsi="Times New Roman" w:cs="Times New Roman"/>
          <w:sz w:val="24"/>
          <w:szCs w:val="24"/>
        </w:rPr>
      </w:pPr>
      <w:r w:rsidRPr="002B3C0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C7853">
        <w:rPr>
          <w:rFonts w:ascii="Times New Roman" w:hAnsi="Times New Roman" w:cs="Times New Roman"/>
          <w:sz w:val="24"/>
          <w:szCs w:val="24"/>
        </w:rPr>
        <w:t>S2</w:t>
      </w:r>
      <w:r w:rsidRPr="002B3C05">
        <w:rPr>
          <w:rFonts w:ascii="Times New Roman" w:hAnsi="Times New Roman" w:cs="Times New Roman"/>
          <w:sz w:val="24"/>
          <w:szCs w:val="24"/>
        </w:rPr>
        <w:t xml:space="preserve">. Effect of bile salts on the expression </w:t>
      </w:r>
      <w:r w:rsidR="00395AE0">
        <w:rPr>
          <w:rFonts w:ascii="Times New Roman" w:hAnsi="Times New Roman" w:cs="Times New Roman"/>
          <w:sz w:val="24"/>
          <w:szCs w:val="24"/>
        </w:rPr>
        <w:t xml:space="preserve">(log2 change </w:t>
      </w:r>
      <w:r w:rsidR="00125F5B">
        <w:rPr>
          <w:rFonts w:ascii="Times New Roman" w:hAnsi="Times New Roman" w:cs="Times New Roman"/>
          <w:sz w:val="24"/>
          <w:szCs w:val="24"/>
        </w:rPr>
        <w:t>versus MH agar as reference</w:t>
      </w:r>
      <w:r w:rsidR="00395AE0">
        <w:rPr>
          <w:rFonts w:ascii="Times New Roman" w:hAnsi="Times New Roman" w:cs="Times New Roman"/>
          <w:sz w:val="24"/>
          <w:szCs w:val="24"/>
        </w:rPr>
        <w:t xml:space="preserve">) </w:t>
      </w:r>
      <w:r w:rsidRPr="002B3C0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prophage </w:t>
      </w:r>
      <w:r w:rsidRPr="002B3C05">
        <w:rPr>
          <w:rFonts w:ascii="Times New Roman" w:hAnsi="Times New Roman" w:cs="Times New Roman"/>
          <w:sz w:val="24"/>
          <w:szCs w:val="24"/>
        </w:rPr>
        <w:t>proteins encoded</w:t>
      </w:r>
      <w:r>
        <w:rPr>
          <w:rFonts w:ascii="Times New Roman" w:hAnsi="Times New Roman" w:cs="Times New Roman"/>
          <w:sz w:val="24"/>
          <w:szCs w:val="24"/>
        </w:rPr>
        <w:t xml:space="preserve"> by homologs of strain </w:t>
      </w:r>
      <w:r w:rsidRPr="002B3C05">
        <w:rPr>
          <w:rFonts w:ascii="Times New Roman" w:hAnsi="Times New Roman" w:cs="Times New Roman"/>
          <w:sz w:val="24"/>
          <w:szCs w:val="24"/>
        </w:rPr>
        <w:t xml:space="preserve">RM1221 </w:t>
      </w:r>
      <w:r>
        <w:rPr>
          <w:rFonts w:ascii="Times New Roman" w:hAnsi="Times New Roman" w:cs="Times New Roman"/>
          <w:sz w:val="24"/>
          <w:szCs w:val="24"/>
        </w:rPr>
        <w:t>prophages and integrated plasmid</w:t>
      </w:r>
    </w:p>
    <w:tbl>
      <w:tblPr>
        <w:tblpPr w:leftFromText="180" w:rightFromText="180" w:vertAnchor="text" w:tblpY="1"/>
        <w:tblOverlap w:val="never"/>
        <w:tblW w:w="17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188"/>
        <w:gridCol w:w="1589"/>
        <w:gridCol w:w="2097"/>
        <w:gridCol w:w="1559"/>
        <w:gridCol w:w="2126"/>
        <w:gridCol w:w="1559"/>
      </w:tblGrid>
      <w:tr w:rsidR="00395AE0" w:rsidRPr="002B3C05" w:rsidTr="0038728B">
        <w:trPr>
          <w:trHeight w:hRule="exact" w:val="284"/>
        </w:trPr>
        <w:tc>
          <w:tcPr>
            <w:tcW w:w="818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58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I Number</w:t>
            </w:r>
            <w:r w:rsidRPr="002B3C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656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MH + SD</w:t>
            </w:r>
          </w:p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3685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MH + OX</w:t>
            </w:r>
          </w:p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8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00-242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00-2426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00-242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00-2426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b/>
                <w:sz w:val="24"/>
                <w:szCs w:val="24"/>
              </w:rPr>
              <w:t>CJIE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phage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ORF11 expressed by novel cargo gene in CJIE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31311638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± 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± 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phage repressor protein, putative CJE02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1574149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125F5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n = 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5F5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 xml:space="preserve"> (n=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phage major tail tube protein, putative CJE02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31512425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125F5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125F5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± 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hypothetical protein CJE024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31512424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± 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± 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AE0">
              <w:rPr>
                <w:rFonts w:ascii="Times New Roman" w:hAnsi="Times New Roman" w:cs="Times New Roman"/>
                <w:sz w:val="24"/>
                <w:szCs w:val="24"/>
              </w:rPr>
              <w:t>hypothetical protein ICDCCJ07001_6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JE02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AE0">
              <w:rPr>
                <w:rFonts w:ascii="Times New Roman" w:hAnsi="Times New Roman" w:cs="Times New Roman"/>
                <w:sz w:val="24"/>
                <w:szCs w:val="24"/>
              </w:rPr>
              <w:t>gi|31512425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Default="00125F5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0 (n = 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125F5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Default="00125F5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0 (n = 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125F5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extracellular deoxyribonuclease CJE025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726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5F5B">
              <w:rPr>
                <w:rFonts w:ascii="Times New Roman" w:hAnsi="Times New Roman" w:cs="Times New Roman"/>
                <w:sz w:val="24"/>
                <w:szCs w:val="24"/>
              </w:rPr>
              <w:t>1.13 ± 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5F5B">
              <w:rPr>
                <w:rFonts w:ascii="Times New Roman" w:hAnsi="Times New Roman" w:cs="Times New Roman"/>
                <w:sz w:val="24"/>
                <w:szCs w:val="24"/>
              </w:rPr>
              <w:t>1.47 ± 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bacteriophage DNA transposition protein B CJE026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727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125F5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± 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125F5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± 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AE0">
              <w:rPr>
                <w:rFonts w:ascii="Times New Roman" w:hAnsi="Times New Roman" w:cs="Times New Roman"/>
                <w:sz w:val="24"/>
                <w:szCs w:val="24"/>
              </w:rPr>
              <w:t>hypothetical protein ICDCCJ07001_6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AE0">
              <w:rPr>
                <w:rFonts w:ascii="Times New Roman" w:hAnsi="Times New Roman" w:cs="Times New Roman"/>
                <w:sz w:val="24"/>
                <w:szCs w:val="24"/>
              </w:rPr>
              <w:t>gi|31512422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±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± 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125F5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5F5B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F5B" w:rsidRPr="00395AE0" w:rsidRDefault="00125F5B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F5B">
              <w:rPr>
                <w:rFonts w:ascii="Times New Roman" w:hAnsi="Times New Roman" w:cs="Times New Roman"/>
                <w:sz w:val="24"/>
                <w:szCs w:val="24"/>
              </w:rPr>
              <w:t>signal peptidase I, putative CJIE1 prophage</w:t>
            </w:r>
            <w:r w:rsidR="00F17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05DF">
              <w:rPr>
                <w:rFonts w:ascii="Times New Roman" w:hAnsi="Times New Roman" w:cs="Times New Roman"/>
                <w:sz w:val="24"/>
                <w:szCs w:val="24"/>
              </w:rPr>
              <w:t xml:space="preserve">repressor </w:t>
            </w:r>
            <w:r w:rsidR="00F1774F">
              <w:rPr>
                <w:rFonts w:ascii="Times New Roman" w:hAnsi="Times New Roman" w:cs="Times New Roman"/>
                <w:sz w:val="24"/>
                <w:szCs w:val="24"/>
              </w:rPr>
              <w:t xml:space="preserve">associated with </w:t>
            </w:r>
            <w:proofErr w:type="spellStart"/>
            <w:r w:rsidR="00F1774F">
              <w:rPr>
                <w:rFonts w:ascii="Times New Roman" w:hAnsi="Times New Roman" w:cs="Times New Roman"/>
                <w:sz w:val="24"/>
                <w:szCs w:val="24"/>
              </w:rPr>
              <w:t>PanB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F5B" w:rsidRPr="00395AE0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4F">
              <w:rPr>
                <w:rFonts w:ascii="Times New Roman" w:hAnsi="Times New Roman" w:cs="Times New Roman"/>
                <w:sz w:val="24"/>
                <w:szCs w:val="24"/>
              </w:rPr>
              <w:t>gi|31512422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F5B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± 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F5B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F5B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± 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F5B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b/>
                <w:sz w:val="24"/>
                <w:szCs w:val="24"/>
              </w:rPr>
              <w:t>CJIE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phag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phage integrase family site specific recombinase CJE14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815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± 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± 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± 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± 0.29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hypothetical protein CJE1429, putative phage repress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816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1774F">
              <w:rPr>
                <w:rFonts w:ascii="Times New Roman" w:hAnsi="Times New Roman" w:cs="Times New Roman"/>
                <w:sz w:val="24"/>
                <w:szCs w:val="24"/>
              </w:rPr>
              <w:t>1.47 ± 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1774F">
              <w:rPr>
                <w:rFonts w:ascii="Times New Roman" w:hAnsi="Times New Roman" w:cs="Times New Roman"/>
                <w:sz w:val="24"/>
                <w:szCs w:val="24"/>
              </w:rPr>
              <w:t>2.07 ± 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1774F">
              <w:rPr>
                <w:rFonts w:ascii="Times New Roman" w:hAnsi="Times New Roman" w:cs="Times New Roman"/>
                <w:sz w:val="24"/>
                <w:szCs w:val="24"/>
              </w:rPr>
              <w:t>2.07 ± 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1774F">
              <w:rPr>
                <w:rFonts w:ascii="Times New Roman" w:hAnsi="Times New Roman" w:cs="Times New Roman"/>
                <w:sz w:val="24"/>
                <w:szCs w:val="24"/>
              </w:rPr>
              <w:t>2.33 ± 0.50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RloG protein, putative CJE14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816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 ± 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1774F">
              <w:rPr>
                <w:rFonts w:ascii="Times New Roman" w:hAnsi="Times New Roman" w:cs="Times New Roman"/>
                <w:sz w:val="24"/>
                <w:szCs w:val="24"/>
              </w:rPr>
              <w:t>0.43 ± 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 ± 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± 0.32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hypothetical protein CJE143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817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± 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± 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± 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F1774F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± 0.07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signal peptidase I, putative phage repressor CJE144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817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 ± 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6CB1">
              <w:rPr>
                <w:rFonts w:ascii="Times New Roman" w:hAnsi="Times New Roman" w:cs="Times New Roman"/>
                <w:sz w:val="24"/>
                <w:szCs w:val="24"/>
              </w:rPr>
              <w:t>0.27 ± 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6CB1">
              <w:rPr>
                <w:rFonts w:ascii="Times New Roman" w:hAnsi="Times New Roman" w:cs="Times New Roman"/>
                <w:sz w:val="24"/>
                <w:szCs w:val="24"/>
              </w:rPr>
              <w:t>0.50 ± 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6CB1">
              <w:rPr>
                <w:rFonts w:ascii="Times New Roman" w:hAnsi="Times New Roman" w:cs="Times New Roman"/>
                <w:sz w:val="24"/>
                <w:szCs w:val="24"/>
              </w:rPr>
              <w:t>0.67 ± 0.21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DNA/RNA non-specific endonuclease; CJE14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872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6CB1">
              <w:rPr>
                <w:rFonts w:ascii="Times New Roman" w:hAnsi="Times New Roman" w:cs="Times New Roman"/>
                <w:sz w:val="24"/>
                <w:szCs w:val="24"/>
              </w:rPr>
              <w:t>1.97 ± 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6CB1">
              <w:rPr>
                <w:rFonts w:ascii="Times New Roman" w:hAnsi="Times New Roman" w:cs="Times New Roman"/>
                <w:sz w:val="24"/>
                <w:szCs w:val="24"/>
              </w:rPr>
              <w:t>1.83 ± 1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6CB1">
              <w:rPr>
                <w:rFonts w:ascii="Times New Roman" w:hAnsi="Times New Roman" w:cs="Times New Roman"/>
                <w:sz w:val="24"/>
                <w:szCs w:val="24"/>
              </w:rPr>
              <w:t>2.87 ± 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6CB1">
              <w:rPr>
                <w:rFonts w:ascii="Times New Roman" w:hAnsi="Times New Roman" w:cs="Times New Roman"/>
                <w:sz w:val="24"/>
                <w:szCs w:val="24"/>
              </w:rPr>
              <w:t>2.63 ± 0.84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hypothetical protein CJE145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831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n=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± 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="00395AE0" w:rsidRPr="002B3C05">
              <w:rPr>
                <w:rFonts w:ascii="Times New Roman" w:hAnsi="Times New Roman" w:cs="Times New Roman"/>
                <w:sz w:val="24"/>
                <w:szCs w:val="24"/>
              </w:rPr>
              <w:t xml:space="preserve"> (n=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± 0.87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HK97 family major capsid protein CJE145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831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± 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± 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± 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± 0.80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hypothetical protein CJE146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832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± 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±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± 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 ± 0.74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b/>
                <w:sz w:val="24"/>
                <w:szCs w:val="24"/>
              </w:rPr>
              <w:t>CJIE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phag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hypothetical protein CJE0598 (</w:t>
            </w:r>
            <w:r w:rsidRPr="002B3C05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 xml:space="preserve"> RM122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5723830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± 0.4</w:t>
            </w:r>
            <w:r w:rsidR="000A06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± 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± 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5E6CB1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± 1.27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JIE3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grated plasmid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cytochrome c family protein CJE116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15395160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0607">
              <w:rPr>
                <w:rFonts w:ascii="Times New Roman" w:hAnsi="Times New Roman" w:cs="Times New Roman"/>
                <w:sz w:val="24"/>
                <w:szCs w:val="24"/>
              </w:rPr>
              <w:t>2.07 ±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0607">
              <w:rPr>
                <w:rFonts w:ascii="Times New Roman" w:hAnsi="Times New Roman" w:cs="Times New Roman"/>
                <w:sz w:val="24"/>
                <w:szCs w:val="24"/>
              </w:rPr>
              <w:t>2.53 ± 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0607">
              <w:rPr>
                <w:rFonts w:ascii="Times New Roman" w:hAnsi="Times New Roman" w:cs="Times New Roman"/>
                <w:sz w:val="24"/>
                <w:szCs w:val="24"/>
              </w:rPr>
              <w:t>2.57 ± 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0607">
              <w:rPr>
                <w:rFonts w:ascii="Times New Roman" w:hAnsi="Times New Roman" w:cs="Times New Roman"/>
                <w:sz w:val="24"/>
                <w:szCs w:val="24"/>
              </w:rPr>
              <w:t>2.93 ± 0.60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high affinity branched-chain amino acid ABC transporter, ATP-binding protein CJE115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12161352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0A0607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 ± 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0A0607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± 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0A0607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± 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0A0607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± 0.06</w:t>
            </w:r>
          </w:p>
        </w:tc>
      </w:tr>
      <w:tr w:rsidR="00395AE0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 xml:space="preserve">high affinity branched-chain amino acid ABC transporter, periplasm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a</w:t>
            </w:r>
            <w:proofErr w:type="spellEnd"/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binding protein CJE116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12161275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0607">
              <w:rPr>
                <w:rFonts w:ascii="Times New Roman" w:hAnsi="Times New Roman" w:cs="Times New Roman"/>
                <w:sz w:val="24"/>
                <w:szCs w:val="24"/>
              </w:rPr>
              <w:t>2.47 ± 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0607">
              <w:rPr>
                <w:rFonts w:ascii="Times New Roman" w:hAnsi="Times New Roman" w:cs="Times New Roman"/>
                <w:sz w:val="24"/>
                <w:szCs w:val="24"/>
              </w:rPr>
              <w:t>2.93 ± 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0607">
              <w:rPr>
                <w:rFonts w:ascii="Times New Roman" w:hAnsi="Times New Roman" w:cs="Times New Roman"/>
                <w:sz w:val="24"/>
                <w:szCs w:val="24"/>
              </w:rPr>
              <w:t>2.87 ± 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AE0" w:rsidRPr="002B3C05" w:rsidRDefault="00395AE0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0607">
              <w:rPr>
                <w:rFonts w:ascii="Times New Roman" w:hAnsi="Times New Roman" w:cs="Times New Roman"/>
                <w:sz w:val="24"/>
                <w:szCs w:val="24"/>
              </w:rPr>
              <w:t>2.83 ± 0.15</w:t>
            </w:r>
          </w:p>
        </w:tc>
      </w:tr>
      <w:tr w:rsidR="0038728B" w:rsidRPr="002B3C05" w:rsidTr="0038728B">
        <w:trPr>
          <w:trHeight w:hRule="exact" w:val="284"/>
        </w:trPr>
        <w:tc>
          <w:tcPr>
            <w:tcW w:w="8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8B" w:rsidRPr="002B3C05" w:rsidRDefault="0038728B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 xml:space="preserve">high affinity branched-chain amino acid ABC transporte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 xml:space="preserve"> protein CJE116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8B" w:rsidRPr="002B3C05" w:rsidRDefault="0038728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C05">
              <w:rPr>
                <w:rFonts w:ascii="Times New Roman" w:hAnsi="Times New Roman" w:cs="Times New Roman"/>
                <w:sz w:val="24"/>
                <w:szCs w:val="24"/>
              </w:rPr>
              <w:t>gi|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41527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8B" w:rsidRPr="002B3C05" w:rsidRDefault="0038728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± 0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8B" w:rsidRPr="002B3C05" w:rsidRDefault="0038728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± 0.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8B" w:rsidRPr="002B3C05" w:rsidRDefault="0038728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± 0.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8B" w:rsidRPr="002B3C05" w:rsidRDefault="0038728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± 0.38</w:t>
            </w:r>
          </w:p>
        </w:tc>
      </w:tr>
      <w:tr w:rsidR="0038728B" w:rsidRPr="002B3C05" w:rsidTr="0038728B">
        <w:trPr>
          <w:gridAfter w:val="4"/>
          <w:wAfter w:w="7341" w:type="dxa"/>
          <w:trHeight w:hRule="exact" w:val="284"/>
        </w:trPr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728B" w:rsidRPr="002B3C05" w:rsidRDefault="0038728B" w:rsidP="003872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728B" w:rsidRPr="002B3C05" w:rsidRDefault="0038728B" w:rsidP="00387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C3E67" w:rsidRPr="00EC3E67" w:rsidRDefault="00245A06" w:rsidP="00EC3E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EC3E67" w:rsidRPr="00EC3E67">
        <w:rPr>
          <w:rFonts w:ascii="Times New Roman" w:hAnsi="Times New Roman" w:cs="Times New Roman"/>
          <w:sz w:val="24"/>
          <w:szCs w:val="24"/>
        </w:rPr>
        <w:t xml:space="preserve">. Effect of bile salts on the </w:t>
      </w:r>
      <w:r w:rsidR="008D5403">
        <w:rPr>
          <w:rFonts w:ascii="Times New Roman" w:hAnsi="Times New Roman" w:cs="Times New Roman"/>
          <w:sz w:val="24"/>
          <w:szCs w:val="24"/>
        </w:rPr>
        <w:t>expression</w:t>
      </w:r>
      <w:r w:rsidR="00EC3E67" w:rsidRPr="00EC3E67">
        <w:rPr>
          <w:rFonts w:ascii="Times New Roman" w:hAnsi="Times New Roman" w:cs="Times New Roman"/>
          <w:sz w:val="24"/>
          <w:szCs w:val="24"/>
        </w:rPr>
        <w:t xml:space="preserve"> of </w:t>
      </w:r>
      <w:r w:rsidR="004C0410">
        <w:rPr>
          <w:rFonts w:ascii="Times New Roman" w:hAnsi="Times New Roman" w:cs="Times New Roman"/>
          <w:sz w:val="24"/>
          <w:szCs w:val="24"/>
        </w:rPr>
        <w:t>selected known virulence proteins</w:t>
      </w:r>
      <w:r w:rsidR="002820FE">
        <w:rPr>
          <w:rFonts w:ascii="Times New Roman" w:hAnsi="Times New Roman" w:cs="Times New Roman"/>
          <w:sz w:val="24"/>
          <w:szCs w:val="24"/>
        </w:rPr>
        <w:t xml:space="preserve"> compared with growth on MH as the reference condition</w:t>
      </w:r>
    </w:p>
    <w:tbl>
      <w:tblPr>
        <w:tblW w:w="16835" w:type="dxa"/>
        <w:tblLayout w:type="fixed"/>
        <w:tblLook w:val="00A0" w:firstRow="1" w:lastRow="0" w:firstColumn="1" w:lastColumn="0" w:noHBand="0" w:noVBand="0"/>
      </w:tblPr>
      <w:tblGrid>
        <w:gridCol w:w="5804"/>
        <w:gridCol w:w="1289"/>
        <w:gridCol w:w="1531"/>
        <w:gridCol w:w="1974"/>
        <w:gridCol w:w="1559"/>
        <w:gridCol w:w="1559"/>
        <w:gridCol w:w="1560"/>
        <w:gridCol w:w="1559"/>
      </w:tblGrid>
      <w:tr w:rsidR="006A7E14" w:rsidRPr="00EC3E67" w:rsidTr="006A7E14">
        <w:trPr>
          <w:trHeight w:hRule="exact" w:val="284"/>
        </w:trPr>
        <w:tc>
          <w:tcPr>
            <w:tcW w:w="5804" w:type="dxa"/>
            <w:vMerge w:val="restart"/>
            <w:tcBorders>
              <w:top w:val="single" w:sz="4" w:space="0" w:color="auto"/>
            </w:tcBorders>
            <w:vAlign w:val="center"/>
          </w:tcPr>
          <w:p w:rsidR="006A7E14" w:rsidRPr="006A7E14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14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</w:tcBorders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G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I  Number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:rsidR="006A7E14" w:rsidRPr="006A7E14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14">
              <w:rPr>
                <w:rFonts w:ascii="Times New Roman" w:hAnsi="Times New Roman" w:cs="Times New Roman"/>
                <w:b/>
                <w:sz w:val="24"/>
                <w:szCs w:val="24"/>
              </w:rPr>
              <w:t>Locus in NCTC 11168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b/>
                <w:sz w:val="24"/>
                <w:szCs w:val="24"/>
              </w:rPr>
              <w:t>0.1% sodium deoxycholate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b/>
                <w:sz w:val="24"/>
                <w:szCs w:val="24"/>
              </w:rPr>
              <w:t>2.5% Oxgall</w:t>
            </w:r>
          </w:p>
        </w:tc>
      </w:tr>
      <w:tr w:rsidR="006A7E14" w:rsidRPr="00EC3E67" w:rsidTr="006A7E14">
        <w:trPr>
          <w:trHeight w:hRule="exact" w:val="284"/>
        </w:trPr>
        <w:tc>
          <w:tcPr>
            <w:tcW w:w="5804" w:type="dxa"/>
            <w:vMerge/>
            <w:tcBorders>
              <w:bottom w:val="single" w:sz="8" w:space="0" w:color="auto"/>
            </w:tcBorders>
            <w:vAlign w:val="center"/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  <w:tcBorders>
              <w:bottom w:val="single" w:sz="8" w:space="0" w:color="auto"/>
            </w:tcBorders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bottom w:val="single" w:sz="8" w:space="0" w:color="auto"/>
            </w:tcBorders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bottom w:val="single" w:sz="8" w:space="0" w:color="auto"/>
            </w:tcBorders>
            <w:vAlign w:val="center"/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00-242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00-2426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00-242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7E14" w:rsidRPr="00EC3E67" w:rsidRDefault="006A7E14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00-2426</w:t>
            </w:r>
          </w:p>
        </w:tc>
      </w:tr>
      <w:tr w:rsidR="002820FE" w:rsidRPr="00EC3E67" w:rsidTr="006A7E14">
        <w:trPr>
          <w:trHeight w:hRule="exact" w:val="284"/>
        </w:trPr>
        <w:tc>
          <w:tcPr>
            <w:tcW w:w="5804" w:type="dxa"/>
            <w:tcBorders>
              <w:top w:val="single" w:sz="8" w:space="0" w:color="auto"/>
            </w:tcBorders>
            <w:vAlign w:val="center"/>
          </w:tcPr>
          <w:p w:rsidR="002820FE" w:rsidRPr="00EC3E67" w:rsidRDefault="002820FE" w:rsidP="00A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sialic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acid synthase</w:t>
            </w:r>
          </w:p>
        </w:tc>
        <w:tc>
          <w:tcPr>
            <w:tcW w:w="1289" w:type="dxa"/>
            <w:tcBorders>
              <w:top w:val="single" w:sz="8" w:space="0" w:color="auto"/>
            </w:tcBorders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218562755</w:t>
            </w:r>
          </w:p>
        </w:tc>
        <w:tc>
          <w:tcPr>
            <w:tcW w:w="1974" w:type="dxa"/>
            <w:tcBorders>
              <w:top w:val="single" w:sz="8" w:space="0" w:color="auto"/>
            </w:tcBorders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14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 ± 0.1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0 ± 0.36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 ± 0.7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 ± 0.85</w:t>
            </w:r>
          </w:p>
        </w:tc>
      </w:tr>
      <w:tr w:rsidR="002820FE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2820FE" w:rsidRPr="00EC3E67" w:rsidRDefault="002820FE" w:rsidP="00A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apsular polysaccharide modification protein</w:t>
            </w:r>
          </w:p>
        </w:tc>
        <w:tc>
          <w:tcPr>
            <w:tcW w:w="128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1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218563017</w:t>
            </w:r>
          </w:p>
        </w:tc>
        <w:tc>
          <w:tcPr>
            <w:tcW w:w="1974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413c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± 0.20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± 0.12</w:t>
            </w:r>
          </w:p>
        </w:tc>
        <w:tc>
          <w:tcPr>
            <w:tcW w:w="1560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± 0.25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± 0.15</w:t>
            </w:r>
          </w:p>
        </w:tc>
      </w:tr>
      <w:tr w:rsidR="002820FE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2820FE" w:rsidRPr="00EC3E67" w:rsidRDefault="002820FE" w:rsidP="00A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capsular polysaccharide </w:t>
            </w: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heptosyltransferase</w:t>
            </w:r>
            <w:proofErr w:type="spellEnd"/>
          </w:p>
        </w:tc>
        <w:tc>
          <w:tcPr>
            <w:tcW w:w="1289" w:type="dxa"/>
            <w:vAlign w:val="center"/>
          </w:tcPr>
          <w:p w:rsidR="002820FE" w:rsidRPr="00EC3E67" w:rsidRDefault="00825F87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1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218563035</w:t>
            </w:r>
          </w:p>
        </w:tc>
        <w:tc>
          <w:tcPr>
            <w:tcW w:w="1974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431c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± 0.30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± 0.35</w:t>
            </w:r>
          </w:p>
        </w:tc>
        <w:tc>
          <w:tcPr>
            <w:tcW w:w="1560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± 0.26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± 0.15</w:t>
            </w:r>
          </w:p>
        </w:tc>
      </w:tr>
      <w:tr w:rsidR="002820FE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2820FE" w:rsidRPr="00EC3E67" w:rsidRDefault="002820FE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apsular polysaccharide modification protein</w:t>
            </w:r>
          </w:p>
        </w:tc>
        <w:tc>
          <w:tcPr>
            <w:tcW w:w="1289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1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218563018</w:t>
            </w:r>
          </w:p>
        </w:tc>
        <w:tc>
          <w:tcPr>
            <w:tcW w:w="1974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414c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± 0.20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± 0.12</w:t>
            </w:r>
          </w:p>
        </w:tc>
        <w:tc>
          <w:tcPr>
            <w:tcW w:w="1560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± 0.35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± 0.35</w:t>
            </w:r>
          </w:p>
        </w:tc>
      </w:tr>
      <w:tr w:rsidR="002820FE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2820FE" w:rsidRPr="00EC3E67" w:rsidRDefault="002820FE" w:rsidP="00A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apsular polysaccharide ABC transporter, periplasmic polysaccharide binding protein</w:t>
            </w:r>
          </w:p>
        </w:tc>
        <w:tc>
          <w:tcPr>
            <w:tcW w:w="128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1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7415670</w:t>
            </w:r>
          </w:p>
        </w:tc>
        <w:tc>
          <w:tcPr>
            <w:tcW w:w="1974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444c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± 0.40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± 0.21</w:t>
            </w:r>
          </w:p>
        </w:tc>
        <w:tc>
          <w:tcPr>
            <w:tcW w:w="1560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± 0.36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± 0.12</w:t>
            </w:r>
          </w:p>
        </w:tc>
      </w:tr>
      <w:tr w:rsidR="002820FE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2820FE" w:rsidRPr="00EC3E67" w:rsidRDefault="002820FE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apsular polysaccharide transport protein</w:t>
            </w:r>
          </w:p>
        </w:tc>
        <w:tc>
          <w:tcPr>
            <w:tcW w:w="1289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1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7415671</w:t>
            </w:r>
          </w:p>
        </w:tc>
        <w:tc>
          <w:tcPr>
            <w:tcW w:w="1974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445c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± 0.20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± 0.17</w:t>
            </w:r>
          </w:p>
        </w:tc>
        <w:tc>
          <w:tcPr>
            <w:tcW w:w="1560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± 0.44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± 0.49</w:t>
            </w:r>
          </w:p>
        </w:tc>
      </w:tr>
      <w:tr w:rsidR="002820FE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2820FE" w:rsidRPr="00EC3E67" w:rsidRDefault="002820FE" w:rsidP="00A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apsular polysaccharide ABC transporter, ATP-binding protein</w:t>
            </w:r>
          </w:p>
        </w:tc>
        <w:tc>
          <w:tcPr>
            <w:tcW w:w="128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M, G, R</w:t>
            </w:r>
          </w:p>
        </w:tc>
        <w:tc>
          <w:tcPr>
            <w:tcW w:w="1531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7415672</w:t>
            </w:r>
          </w:p>
        </w:tc>
        <w:tc>
          <w:tcPr>
            <w:tcW w:w="1974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447c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± 0.20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± 0.15</w:t>
            </w:r>
          </w:p>
        </w:tc>
        <w:tc>
          <w:tcPr>
            <w:tcW w:w="1560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± 0.06</w:t>
            </w:r>
          </w:p>
        </w:tc>
        <w:tc>
          <w:tcPr>
            <w:tcW w:w="1559" w:type="dxa"/>
            <w:vAlign w:val="center"/>
          </w:tcPr>
          <w:p w:rsidR="002820FE" w:rsidRPr="00EC3E67" w:rsidRDefault="002820F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± 0.17</w:t>
            </w:r>
          </w:p>
        </w:tc>
      </w:tr>
      <w:tr w:rsidR="0054453D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54453D" w:rsidRPr="00EC3E67" w:rsidRDefault="0054453D" w:rsidP="00522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ippase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in N-linked glycosylation</w:t>
            </w:r>
          </w:p>
        </w:tc>
        <w:tc>
          <w:tcPr>
            <w:tcW w:w="1289" w:type="dxa"/>
            <w:vAlign w:val="center"/>
          </w:tcPr>
          <w:p w:rsidR="0054453D" w:rsidRPr="00EC3E67" w:rsidRDefault="0054453D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31" w:type="dxa"/>
            <w:vAlign w:val="center"/>
          </w:tcPr>
          <w:p w:rsidR="0054453D" w:rsidRPr="00EC3E67" w:rsidRDefault="0054453D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218562744</w:t>
            </w:r>
          </w:p>
        </w:tc>
        <w:tc>
          <w:tcPr>
            <w:tcW w:w="1974" w:type="dxa"/>
            <w:vAlign w:val="center"/>
          </w:tcPr>
          <w:p w:rsidR="0054453D" w:rsidRPr="00EC3E67" w:rsidRDefault="0054453D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130c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± 0.20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± 0.06</w:t>
            </w:r>
          </w:p>
        </w:tc>
        <w:tc>
          <w:tcPr>
            <w:tcW w:w="1560" w:type="dxa"/>
            <w:vAlign w:val="center"/>
          </w:tcPr>
          <w:p w:rsidR="0054453D" w:rsidRPr="00EC3E67" w:rsidRDefault="0054453D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± 0.40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± 0.25</w:t>
            </w:r>
          </w:p>
        </w:tc>
      </w:tr>
      <w:tr w:rsidR="0054453D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54453D" w:rsidRPr="00EC3E67" w:rsidRDefault="0054453D" w:rsidP="00A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DnaK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suppressor protein</w:t>
            </w:r>
          </w:p>
        </w:tc>
        <w:tc>
          <w:tcPr>
            <w:tcW w:w="1289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1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3952045</w:t>
            </w:r>
          </w:p>
        </w:tc>
        <w:tc>
          <w:tcPr>
            <w:tcW w:w="1974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125c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 ± 0.40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0 ± 1.08</w:t>
            </w:r>
          </w:p>
        </w:tc>
        <w:tc>
          <w:tcPr>
            <w:tcW w:w="1560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7 ± 0.55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3 ± 0.91</w:t>
            </w:r>
          </w:p>
        </w:tc>
      </w:tr>
      <w:tr w:rsidR="0054453D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54453D" w:rsidRPr="00EC3E67" w:rsidRDefault="0054453D" w:rsidP="00A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sigma-54 associated transcriptional regulator</w:t>
            </w:r>
          </w:p>
        </w:tc>
        <w:tc>
          <w:tcPr>
            <w:tcW w:w="1289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1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218562640</w:t>
            </w:r>
          </w:p>
        </w:tc>
        <w:tc>
          <w:tcPr>
            <w:tcW w:w="1974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024c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± 0.40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± 0.15</w:t>
            </w:r>
          </w:p>
        </w:tc>
        <w:tc>
          <w:tcPr>
            <w:tcW w:w="1560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± 0.40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± 0.36</w:t>
            </w:r>
          </w:p>
        </w:tc>
      </w:tr>
      <w:tr w:rsidR="0054453D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54453D" w:rsidRPr="00EC3E67" w:rsidRDefault="0054453D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heY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hemotaxis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289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1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7415379</w:t>
            </w:r>
          </w:p>
        </w:tc>
        <w:tc>
          <w:tcPr>
            <w:tcW w:w="1974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118c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282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7 ± 0.6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282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3 ± 0.23</w:t>
            </w:r>
          </w:p>
        </w:tc>
        <w:tc>
          <w:tcPr>
            <w:tcW w:w="1560" w:type="dxa"/>
            <w:vAlign w:val="center"/>
          </w:tcPr>
          <w:p w:rsidR="0054453D" w:rsidRPr="00EC3E67" w:rsidRDefault="0054453D" w:rsidP="00282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0 ± 0.26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282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0 ± 0.17</w:t>
            </w:r>
          </w:p>
        </w:tc>
      </w:tr>
      <w:tr w:rsidR="0054453D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54453D" w:rsidRPr="00EC3E67" w:rsidRDefault="0054453D" w:rsidP="00A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b1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hesi</w:t>
            </w: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ABCtransporter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aspartate/glutamate-binding protein</w:t>
            </w:r>
          </w:p>
        </w:tc>
        <w:tc>
          <w:tcPr>
            <w:tcW w:w="1289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T, E</w:t>
            </w:r>
          </w:p>
        </w:tc>
        <w:tc>
          <w:tcPr>
            <w:tcW w:w="1531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7415178</w:t>
            </w:r>
          </w:p>
        </w:tc>
        <w:tc>
          <w:tcPr>
            <w:tcW w:w="1974" w:type="dxa"/>
            <w:vAlign w:val="center"/>
          </w:tcPr>
          <w:p w:rsidR="0054453D" w:rsidRPr="00EC3E67" w:rsidRDefault="0054453D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921c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3 ± 1.00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3 ± 0.15</w:t>
            </w:r>
          </w:p>
        </w:tc>
        <w:tc>
          <w:tcPr>
            <w:tcW w:w="1560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0 ± 0.35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0 ± 0.56</w:t>
            </w:r>
          </w:p>
        </w:tc>
      </w:tr>
      <w:tr w:rsidR="0054453D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54453D" w:rsidRPr="00EC3E67" w:rsidRDefault="0054453D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iaB</w:t>
            </w:r>
            <w:proofErr w:type="spellEnd"/>
          </w:p>
        </w:tc>
        <w:tc>
          <w:tcPr>
            <w:tcW w:w="1289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218562533</w:t>
            </w:r>
          </w:p>
        </w:tc>
        <w:tc>
          <w:tcPr>
            <w:tcW w:w="1974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914c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3 ± 0.70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0 ± 0.17</w:t>
            </w:r>
          </w:p>
        </w:tc>
        <w:tc>
          <w:tcPr>
            <w:tcW w:w="1560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3 ± 0.25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0 ± 0.17</w:t>
            </w:r>
          </w:p>
        </w:tc>
      </w:tr>
      <w:tr w:rsidR="0054453D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54453D" w:rsidRPr="00EC3E67" w:rsidRDefault="0054453D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ytolethal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distending toxin, subunit A</w:t>
            </w:r>
          </w:p>
        </w:tc>
        <w:tc>
          <w:tcPr>
            <w:tcW w:w="1289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1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21613564</w:t>
            </w:r>
          </w:p>
        </w:tc>
        <w:tc>
          <w:tcPr>
            <w:tcW w:w="1974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079c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 ± 0.2</w:t>
            </w:r>
            <w:r w:rsidR="001271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 ± 0.17</w:t>
            </w:r>
          </w:p>
        </w:tc>
        <w:tc>
          <w:tcPr>
            <w:tcW w:w="1560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 ± 0.71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54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 ± 0.59</w:t>
            </w:r>
          </w:p>
        </w:tc>
      </w:tr>
      <w:tr w:rsidR="0054453D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54453D" w:rsidRPr="00EC3E67" w:rsidRDefault="0054453D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5"/>
            <w:bookmarkStart w:id="2" w:name="OLE_LINK6"/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ytolethal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distending toxin, subunit B</w:t>
            </w:r>
            <w:bookmarkEnd w:id="1"/>
            <w:bookmarkEnd w:id="2"/>
          </w:p>
        </w:tc>
        <w:tc>
          <w:tcPr>
            <w:tcW w:w="1289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31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21612768</w:t>
            </w:r>
          </w:p>
        </w:tc>
        <w:tc>
          <w:tcPr>
            <w:tcW w:w="1974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078c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127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7186">
              <w:rPr>
                <w:rFonts w:ascii="Times New Roman" w:hAnsi="Times New Roman" w:cs="Times New Roman"/>
                <w:sz w:val="24"/>
                <w:szCs w:val="24"/>
              </w:rPr>
              <w:t>0.90 ± 0.20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127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7186">
              <w:rPr>
                <w:rFonts w:ascii="Times New Roman" w:hAnsi="Times New Roman" w:cs="Times New Roman"/>
                <w:sz w:val="24"/>
                <w:szCs w:val="24"/>
              </w:rPr>
              <w:t>0.93 ± 0.96</w:t>
            </w:r>
          </w:p>
        </w:tc>
        <w:tc>
          <w:tcPr>
            <w:tcW w:w="1560" w:type="dxa"/>
            <w:vAlign w:val="center"/>
          </w:tcPr>
          <w:p w:rsidR="0054453D" w:rsidRPr="00EC3E67" w:rsidRDefault="0054453D" w:rsidP="00127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7186">
              <w:rPr>
                <w:rFonts w:ascii="Times New Roman" w:hAnsi="Times New Roman" w:cs="Times New Roman"/>
                <w:sz w:val="24"/>
                <w:szCs w:val="24"/>
              </w:rPr>
              <w:t>0.63 ± 0.61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127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7186">
              <w:rPr>
                <w:rFonts w:ascii="Times New Roman" w:hAnsi="Times New Roman" w:cs="Times New Roman"/>
                <w:sz w:val="24"/>
                <w:szCs w:val="24"/>
              </w:rPr>
              <w:t>0.20 ± 0.26</w:t>
            </w:r>
          </w:p>
        </w:tc>
      </w:tr>
      <w:tr w:rsidR="0054453D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54453D" w:rsidRPr="00EC3E67" w:rsidRDefault="0054453D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ytolethal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distending toxin, subunit C</w:t>
            </w:r>
          </w:p>
        </w:tc>
        <w:tc>
          <w:tcPr>
            <w:tcW w:w="1289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21613490</w:t>
            </w:r>
          </w:p>
        </w:tc>
        <w:tc>
          <w:tcPr>
            <w:tcW w:w="1974" w:type="dxa"/>
            <w:vAlign w:val="center"/>
          </w:tcPr>
          <w:p w:rsidR="0054453D" w:rsidRPr="00EC3E67" w:rsidRDefault="0054453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077c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127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7186">
              <w:rPr>
                <w:rFonts w:ascii="Times New Roman" w:hAnsi="Times New Roman" w:cs="Times New Roman"/>
                <w:sz w:val="24"/>
                <w:szCs w:val="24"/>
              </w:rPr>
              <w:t>0.85 ± 0.50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127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7186">
              <w:rPr>
                <w:rFonts w:ascii="Times New Roman" w:hAnsi="Times New Roman" w:cs="Times New Roman"/>
                <w:sz w:val="24"/>
                <w:szCs w:val="24"/>
              </w:rPr>
              <w:t>0.77 ± 0.38</w:t>
            </w:r>
          </w:p>
        </w:tc>
        <w:tc>
          <w:tcPr>
            <w:tcW w:w="1560" w:type="dxa"/>
            <w:vAlign w:val="center"/>
          </w:tcPr>
          <w:p w:rsidR="0054453D" w:rsidRPr="00EC3E67" w:rsidRDefault="0054453D" w:rsidP="00127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7186">
              <w:rPr>
                <w:rFonts w:ascii="Times New Roman" w:hAnsi="Times New Roman" w:cs="Times New Roman"/>
                <w:sz w:val="24"/>
                <w:szCs w:val="24"/>
              </w:rPr>
              <w:t>0.10 ± 0.71</w:t>
            </w:r>
          </w:p>
        </w:tc>
        <w:tc>
          <w:tcPr>
            <w:tcW w:w="1559" w:type="dxa"/>
            <w:vAlign w:val="center"/>
          </w:tcPr>
          <w:p w:rsidR="0054453D" w:rsidRPr="00EC3E67" w:rsidRDefault="0054453D" w:rsidP="00127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7186">
              <w:rPr>
                <w:rFonts w:ascii="Times New Roman" w:hAnsi="Times New Roman" w:cs="Times New Roman"/>
                <w:sz w:val="24"/>
                <w:szCs w:val="24"/>
              </w:rPr>
              <w:t>0.23 ± 0.45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522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basal rod modification protein</w:t>
            </w:r>
          </w:p>
        </w:tc>
        <w:tc>
          <w:tcPr>
            <w:tcW w:w="1289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21613172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042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88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82BFD">
              <w:rPr>
                <w:rFonts w:ascii="Times New Roman" w:hAnsi="Times New Roman" w:cs="Times New Roman"/>
                <w:sz w:val="24"/>
                <w:szCs w:val="24"/>
              </w:rPr>
              <w:t>1.77 ± 0.80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88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82BFD">
              <w:rPr>
                <w:rFonts w:ascii="Times New Roman" w:hAnsi="Times New Roman" w:cs="Times New Roman"/>
                <w:sz w:val="24"/>
                <w:szCs w:val="24"/>
              </w:rPr>
              <w:t>2.87 ± 0.42</w:t>
            </w:r>
          </w:p>
        </w:tc>
        <w:tc>
          <w:tcPr>
            <w:tcW w:w="1560" w:type="dxa"/>
            <w:vAlign w:val="center"/>
          </w:tcPr>
          <w:p w:rsidR="00127186" w:rsidRPr="00EC3E67" w:rsidRDefault="00127186" w:rsidP="0088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82BFD">
              <w:rPr>
                <w:rFonts w:ascii="Times New Roman" w:hAnsi="Times New Roman" w:cs="Times New Roman"/>
                <w:sz w:val="24"/>
                <w:szCs w:val="24"/>
              </w:rPr>
              <w:t>1.77 ± 0.38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88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82BFD">
              <w:rPr>
                <w:rFonts w:ascii="Times New Roman" w:hAnsi="Times New Roman" w:cs="Times New Roman"/>
                <w:sz w:val="24"/>
                <w:szCs w:val="24"/>
              </w:rPr>
              <w:t>2.33 ± 0.59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522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iA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biosynthesis sigma factor</w:t>
            </w:r>
          </w:p>
        </w:tc>
        <w:tc>
          <w:tcPr>
            <w:tcW w:w="1289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3952569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061c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88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82BFD">
              <w:rPr>
                <w:rFonts w:ascii="Times New Roman" w:hAnsi="Times New Roman" w:cs="Times New Roman"/>
                <w:sz w:val="24"/>
                <w:szCs w:val="24"/>
              </w:rPr>
              <w:t>1.23 ± 0.30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88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82BFD">
              <w:rPr>
                <w:rFonts w:ascii="Times New Roman" w:hAnsi="Times New Roman" w:cs="Times New Roman"/>
                <w:sz w:val="24"/>
                <w:szCs w:val="24"/>
              </w:rPr>
              <w:t>1.53 ± 0.70</w:t>
            </w:r>
          </w:p>
        </w:tc>
        <w:tc>
          <w:tcPr>
            <w:tcW w:w="1560" w:type="dxa"/>
            <w:vAlign w:val="center"/>
          </w:tcPr>
          <w:p w:rsidR="00127186" w:rsidRPr="00EC3E67" w:rsidRDefault="00127186" w:rsidP="0088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82BFD">
              <w:rPr>
                <w:rFonts w:ascii="Times New Roman" w:hAnsi="Times New Roman" w:cs="Times New Roman"/>
                <w:sz w:val="24"/>
                <w:szCs w:val="24"/>
              </w:rPr>
              <w:t>1.50 ± 0.50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88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82BFD">
              <w:rPr>
                <w:rFonts w:ascii="Times New Roman" w:hAnsi="Times New Roman" w:cs="Times New Roman"/>
                <w:sz w:val="24"/>
                <w:szCs w:val="24"/>
              </w:rPr>
              <w:t>1.77 ± 0.76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522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hF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biosynthesis regulator</w:t>
            </w:r>
          </w:p>
        </w:tc>
        <w:tc>
          <w:tcPr>
            <w:tcW w:w="1289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7414378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064c</w:t>
            </w:r>
          </w:p>
        </w:tc>
        <w:tc>
          <w:tcPr>
            <w:tcW w:w="1559" w:type="dxa"/>
            <w:vAlign w:val="center"/>
          </w:tcPr>
          <w:p w:rsidR="00127186" w:rsidRPr="00EC3E67" w:rsidRDefault="00882BFD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± 0.20</w:t>
            </w:r>
          </w:p>
        </w:tc>
        <w:tc>
          <w:tcPr>
            <w:tcW w:w="1559" w:type="dxa"/>
            <w:vAlign w:val="center"/>
          </w:tcPr>
          <w:p w:rsidR="00127186" w:rsidRPr="00EC3E67" w:rsidRDefault="00882BFD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± 0.15</w:t>
            </w:r>
          </w:p>
        </w:tc>
        <w:tc>
          <w:tcPr>
            <w:tcW w:w="1560" w:type="dxa"/>
            <w:vAlign w:val="center"/>
          </w:tcPr>
          <w:p w:rsidR="00127186" w:rsidRPr="00EC3E67" w:rsidRDefault="00882BFD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± 0.23</w:t>
            </w:r>
          </w:p>
        </w:tc>
        <w:tc>
          <w:tcPr>
            <w:tcW w:w="1559" w:type="dxa"/>
            <w:vAlign w:val="center"/>
          </w:tcPr>
          <w:p w:rsidR="00127186" w:rsidRPr="00EC3E67" w:rsidRDefault="00882BFD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± 0.40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basal-body rod protein</w:t>
            </w:r>
          </w:p>
        </w:tc>
        <w:tc>
          <w:tcPr>
            <w:tcW w:w="1289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7414984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664</w:t>
            </w:r>
          </w:p>
        </w:tc>
        <w:tc>
          <w:tcPr>
            <w:tcW w:w="1559" w:type="dxa"/>
            <w:vAlign w:val="center"/>
          </w:tcPr>
          <w:p w:rsidR="00127186" w:rsidRPr="00EC3E67" w:rsidRDefault="00882BF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27186" w:rsidRPr="00EC3E6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n=1)</w:t>
            </w:r>
          </w:p>
        </w:tc>
        <w:tc>
          <w:tcPr>
            <w:tcW w:w="1559" w:type="dxa"/>
            <w:vAlign w:val="center"/>
          </w:tcPr>
          <w:p w:rsidR="00127186" w:rsidRPr="00EC3E67" w:rsidRDefault="00882BF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± 0.42</w:t>
            </w:r>
          </w:p>
        </w:tc>
        <w:tc>
          <w:tcPr>
            <w:tcW w:w="1560" w:type="dxa"/>
            <w:vAlign w:val="center"/>
          </w:tcPr>
          <w:p w:rsidR="00127186" w:rsidRPr="00EC3E67" w:rsidRDefault="00882BFD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n=1)</w:t>
            </w:r>
          </w:p>
        </w:tc>
        <w:tc>
          <w:tcPr>
            <w:tcW w:w="1559" w:type="dxa"/>
            <w:vAlign w:val="center"/>
          </w:tcPr>
          <w:p w:rsidR="00127186" w:rsidRPr="00EC3E67" w:rsidRDefault="00FA0280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± 0.14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522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aC</w:t>
            </w:r>
            <w:proofErr w:type="spellEnd"/>
          </w:p>
        </w:tc>
        <w:tc>
          <w:tcPr>
            <w:tcW w:w="1289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7415007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720c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FA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A0280">
              <w:rPr>
                <w:rFonts w:ascii="Times New Roman" w:hAnsi="Times New Roman" w:cs="Times New Roman"/>
                <w:sz w:val="24"/>
                <w:szCs w:val="24"/>
              </w:rPr>
              <w:t>1.10 ± 0.60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FA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A0280">
              <w:rPr>
                <w:rFonts w:ascii="Times New Roman" w:hAnsi="Times New Roman" w:cs="Times New Roman"/>
                <w:sz w:val="24"/>
                <w:szCs w:val="24"/>
              </w:rPr>
              <w:t>1.80 ± 0.57</w:t>
            </w:r>
          </w:p>
        </w:tc>
        <w:tc>
          <w:tcPr>
            <w:tcW w:w="1560" w:type="dxa"/>
            <w:vAlign w:val="center"/>
          </w:tcPr>
          <w:p w:rsidR="00127186" w:rsidRPr="00EC3E67" w:rsidRDefault="00127186" w:rsidP="00FA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A0280">
              <w:rPr>
                <w:rFonts w:ascii="Times New Roman" w:hAnsi="Times New Roman" w:cs="Times New Roman"/>
                <w:sz w:val="24"/>
                <w:szCs w:val="24"/>
              </w:rPr>
              <w:t>1.40 ± 0.35</w:t>
            </w:r>
          </w:p>
        </w:tc>
        <w:tc>
          <w:tcPr>
            <w:tcW w:w="1559" w:type="dxa"/>
            <w:vAlign w:val="center"/>
          </w:tcPr>
          <w:p w:rsidR="00127186" w:rsidRPr="00EC3E67" w:rsidRDefault="00FA0280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0 ± 0.14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522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hA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</w:t>
            </w:r>
          </w:p>
        </w:tc>
        <w:tc>
          <w:tcPr>
            <w:tcW w:w="1289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N, U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21613700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882c</w:t>
            </w:r>
          </w:p>
        </w:tc>
        <w:tc>
          <w:tcPr>
            <w:tcW w:w="1559" w:type="dxa"/>
            <w:vAlign w:val="center"/>
          </w:tcPr>
          <w:p w:rsidR="00127186" w:rsidRPr="00EC3E67" w:rsidRDefault="00FA0280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± 0.10</w:t>
            </w:r>
          </w:p>
        </w:tc>
        <w:tc>
          <w:tcPr>
            <w:tcW w:w="1559" w:type="dxa"/>
            <w:vAlign w:val="center"/>
          </w:tcPr>
          <w:p w:rsidR="00127186" w:rsidRPr="00EC3E67" w:rsidRDefault="00FA0280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± 0.06</w:t>
            </w:r>
          </w:p>
        </w:tc>
        <w:tc>
          <w:tcPr>
            <w:tcW w:w="1560" w:type="dxa"/>
            <w:vAlign w:val="center"/>
          </w:tcPr>
          <w:p w:rsidR="00127186" w:rsidRPr="00EC3E67" w:rsidRDefault="00FA0280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± 0.07</w:t>
            </w:r>
          </w:p>
        </w:tc>
        <w:tc>
          <w:tcPr>
            <w:tcW w:w="1559" w:type="dxa"/>
            <w:vAlign w:val="center"/>
          </w:tcPr>
          <w:p w:rsidR="00127186" w:rsidRPr="00EC3E67" w:rsidRDefault="00FA0280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± 0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modification protein </w:t>
            </w: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PseA</w:t>
            </w:r>
            <w:proofErr w:type="spellEnd"/>
          </w:p>
        </w:tc>
        <w:tc>
          <w:tcPr>
            <w:tcW w:w="1289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21613681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316c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FA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A0280">
              <w:rPr>
                <w:rFonts w:ascii="Times New Roman" w:hAnsi="Times New Roman" w:cs="Times New Roman"/>
                <w:sz w:val="24"/>
                <w:szCs w:val="24"/>
              </w:rPr>
              <w:t>1.53 ± 0.70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FA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A0280">
              <w:rPr>
                <w:rFonts w:ascii="Times New Roman" w:hAnsi="Times New Roman" w:cs="Times New Roman"/>
                <w:sz w:val="24"/>
                <w:szCs w:val="24"/>
              </w:rPr>
              <w:t>2.03 ± 0.64</w:t>
            </w:r>
          </w:p>
        </w:tc>
        <w:tc>
          <w:tcPr>
            <w:tcW w:w="1560" w:type="dxa"/>
            <w:vAlign w:val="center"/>
          </w:tcPr>
          <w:p w:rsidR="00127186" w:rsidRPr="00EC3E67" w:rsidRDefault="00FA0280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 ± 1.12</w:t>
            </w:r>
          </w:p>
        </w:tc>
        <w:tc>
          <w:tcPr>
            <w:tcW w:w="1559" w:type="dxa"/>
            <w:vAlign w:val="center"/>
          </w:tcPr>
          <w:p w:rsidR="00127186" w:rsidRPr="00EC3E67" w:rsidRDefault="00FA0280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 ± 1.07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522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modification protein A</w:t>
            </w:r>
          </w:p>
        </w:tc>
        <w:tc>
          <w:tcPr>
            <w:tcW w:w="1289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I, Q, R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3952269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332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68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81D11">
              <w:rPr>
                <w:rFonts w:ascii="Times New Roman" w:hAnsi="Times New Roman" w:cs="Times New Roman"/>
                <w:sz w:val="24"/>
                <w:szCs w:val="24"/>
              </w:rPr>
              <w:t>1.03 ± 0.40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68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81D11">
              <w:rPr>
                <w:rFonts w:ascii="Times New Roman" w:hAnsi="Times New Roman" w:cs="Times New Roman"/>
                <w:sz w:val="24"/>
                <w:szCs w:val="24"/>
              </w:rPr>
              <w:t>1.17 ± 0.21</w:t>
            </w:r>
          </w:p>
        </w:tc>
        <w:tc>
          <w:tcPr>
            <w:tcW w:w="1560" w:type="dxa"/>
            <w:vAlign w:val="center"/>
          </w:tcPr>
          <w:p w:rsidR="00127186" w:rsidRPr="00EC3E67" w:rsidRDefault="00127186" w:rsidP="0068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81D11">
              <w:rPr>
                <w:rFonts w:ascii="Times New Roman" w:hAnsi="Times New Roman" w:cs="Times New Roman"/>
                <w:sz w:val="24"/>
                <w:szCs w:val="24"/>
              </w:rPr>
              <w:t>0.93 ± 0.06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68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81D11">
              <w:rPr>
                <w:rFonts w:ascii="Times New Roman" w:hAnsi="Times New Roman" w:cs="Times New Roman"/>
                <w:sz w:val="24"/>
                <w:szCs w:val="24"/>
              </w:rPr>
              <w:t>1.03 ± 0.23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522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</w:p>
        </w:tc>
        <w:tc>
          <w:tcPr>
            <w:tcW w:w="1289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57238729</w:t>
            </w:r>
          </w:p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218562948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81D11">
              <w:rPr>
                <w:rFonts w:ascii="Times New Roman" w:hAnsi="Times New Roman" w:cs="Times New Roman"/>
                <w:sz w:val="24"/>
                <w:szCs w:val="24"/>
              </w:rPr>
              <w:t>JE1265</w:t>
            </w:r>
          </w:p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  <w:tc>
          <w:tcPr>
            <w:tcW w:w="1559" w:type="dxa"/>
            <w:vAlign w:val="center"/>
          </w:tcPr>
          <w:p w:rsidR="00127186" w:rsidRPr="00EC3E67" w:rsidRDefault="00681D11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± 0.02</w:t>
            </w:r>
          </w:p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59" w:type="dxa"/>
            <w:vAlign w:val="center"/>
          </w:tcPr>
          <w:p w:rsidR="00127186" w:rsidRPr="00EC3E67" w:rsidRDefault="00681D11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± 0.21</w:t>
            </w:r>
          </w:p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60" w:type="dxa"/>
            <w:vAlign w:val="center"/>
          </w:tcPr>
          <w:p w:rsidR="00127186" w:rsidRPr="00EC3E67" w:rsidRDefault="00681D11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 ± 0.15</w:t>
            </w:r>
          </w:p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559" w:type="dxa"/>
            <w:vAlign w:val="center"/>
          </w:tcPr>
          <w:p w:rsidR="00127186" w:rsidRPr="00EC3E67" w:rsidRDefault="00681D11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 ± 0.25</w:t>
            </w:r>
          </w:p>
          <w:p w:rsidR="00127186" w:rsidRPr="00EC3E67" w:rsidRDefault="00127186" w:rsidP="0052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681D11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681D11" w:rsidRPr="00EC3E67" w:rsidRDefault="00681D11" w:rsidP="00A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</w:p>
        </w:tc>
        <w:tc>
          <w:tcPr>
            <w:tcW w:w="1289" w:type="dxa"/>
            <w:vAlign w:val="center"/>
          </w:tcPr>
          <w:p w:rsidR="00681D11" w:rsidRPr="00EC3E67" w:rsidRDefault="00681D11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1" w:type="dxa"/>
            <w:vAlign w:val="center"/>
          </w:tcPr>
          <w:p w:rsidR="00681D11" w:rsidRPr="00EC3E67" w:rsidRDefault="00681D11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11">
              <w:rPr>
                <w:rFonts w:ascii="Times New Roman" w:hAnsi="Times New Roman" w:cs="Times New Roman"/>
                <w:sz w:val="24"/>
                <w:szCs w:val="24"/>
              </w:rPr>
              <w:t>gi|218562948</w:t>
            </w:r>
          </w:p>
        </w:tc>
        <w:tc>
          <w:tcPr>
            <w:tcW w:w="1974" w:type="dxa"/>
            <w:vAlign w:val="center"/>
          </w:tcPr>
          <w:p w:rsidR="00681D11" w:rsidRPr="00EC3E67" w:rsidRDefault="00681D11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11"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  <w:tc>
          <w:tcPr>
            <w:tcW w:w="1559" w:type="dxa"/>
            <w:vAlign w:val="center"/>
          </w:tcPr>
          <w:p w:rsidR="00681D11" w:rsidRPr="00EC3E67" w:rsidRDefault="00681D11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 ± 0.20</w:t>
            </w:r>
          </w:p>
        </w:tc>
        <w:tc>
          <w:tcPr>
            <w:tcW w:w="1559" w:type="dxa"/>
            <w:vAlign w:val="center"/>
          </w:tcPr>
          <w:p w:rsidR="00681D11" w:rsidRPr="00EC3E67" w:rsidRDefault="00681D11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 ± 0.12</w:t>
            </w:r>
          </w:p>
        </w:tc>
        <w:tc>
          <w:tcPr>
            <w:tcW w:w="1560" w:type="dxa"/>
            <w:vAlign w:val="center"/>
          </w:tcPr>
          <w:p w:rsidR="00681D11" w:rsidRPr="00EC3E67" w:rsidRDefault="00681D11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± 0.26</w:t>
            </w:r>
          </w:p>
        </w:tc>
        <w:tc>
          <w:tcPr>
            <w:tcW w:w="1559" w:type="dxa"/>
            <w:vAlign w:val="center"/>
          </w:tcPr>
          <w:p w:rsidR="00681D11" w:rsidRPr="00EC3E67" w:rsidRDefault="00681D11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 ± 0.12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A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1289" w:type="dxa"/>
            <w:vAlign w:val="center"/>
          </w:tcPr>
          <w:p w:rsidR="00127186" w:rsidRPr="00EC3E67" w:rsidRDefault="00127186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218562872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260</w:t>
            </w:r>
          </w:p>
        </w:tc>
        <w:tc>
          <w:tcPr>
            <w:tcW w:w="1559" w:type="dxa"/>
            <w:vAlign w:val="center"/>
          </w:tcPr>
          <w:p w:rsidR="00127186" w:rsidRPr="00EC3E67" w:rsidRDefault="00FF5C0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± 0.10</w:t>
            </w:r>
          </w:p>
        </w:tc>
        <w:tc>
          <w:tcPr>
            <w:tcW w:w="1559" w:type="dxa"/>
            <w:vAlign w:val="center"/>
          </w:tcPr>
          <w:p w:rsidR="00127186" w:rsidRPr="00EC3E67" w:rsidRDefault="00FF5C0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± 0.06</w:t>
            </w:r>
          </w:p>
        </w:tc>
        <w:tc>
          <w:tcPr>
            <w:tcW w:w="1560" w:type="dxa"/>
            <w:vAlign w:val="center"/>
          </w:tcPr>
          <w:p w:rsidR="00127186" w:rsidRPr="00EC3E67" w:rsidRDefault="00FF5C0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± 0.36</w:t>
            </w:r>
          </w:p>
        </w:tc>
        <w:tc>
          <w:tcPr>
            <w:tcW w:w="1559" w:type="dxa"/>
            <w:vAlign w:val="center"/>
          </w:tcPr>
          <w:p w:rsidR="00127186" w:rsidRPr="00EC3E67" w:rsidRDefault="00FF5C0E" w:rsidP="00A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± 0.57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roEL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haperonin</w:t>
            </w:r>
            <w:proofErr w:type="spellEnd"/>
          </w:p>
        </w:tc>
        <w:tc>
          <w:tcPr>
            <w:tcW w:w="1289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21612249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221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FF5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5C0E">
              <w:rPr>
                <w:rFonts w:ascii="Times New Roman" w:hAnsi="Times New Roman" w:cs="Times New Roman"/>
                <w:sz w:val="24"/>
                <w:szCs w:val="24"/>
              </w:rPr>
              <w:t>0.90 ± 0.50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FF5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5C0E">
              <w:rPr>
                <w:rFonts w:ascii="Times New Roman" w:hAnsi="Times New Roman" w:cs="Times New Roman"/>
                <w:sz w:val="24"/>
                <w:szCs w:val="24"/>
              </w:rPr>
              <w:t>1.13 ± 0.74</w:t>
            </w:r>
          </w:p>
        </w:tc>
        <w:tc>
          <w:tcPr>
            <w:tcW w:w="1560" w:type="dxa"/>
            <w:vAlign w:val="center"/>
          </w:tcPr>
          <w:p w:rsidR="00127186" w:rsidRPr="00EC3E67" w:rsidRDefault="00FF5C0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± 0.21</w:t>
            </w:r>
          </w:p>
        </w:tc>
        <w:tc>
          <w:tcPr>
            <w:tcW w:w="1559" w:type="dxa"/>
            <w:vAlign w:val="center"/>
          </w:tcPr>
          <w:p w:rsidR="00127186" w:rsidRPr="00EC3E67" w:rsidRDefault="00FF5C0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± 0.31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vAlign w:val="center"/>
          </w:tcPr>
          <w:p w:rsidR="00127186" w:rsidRPr="00EC3E67" w:rsidRDefault="00127186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roES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co-</w:t>
            </w: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haperonin</w:t>
            </w:r>
            <w:proofErr w:type="spellEnd"/>
          </w:p>
        </w:tc>
        <w:tc>
          <w:tcPr>
            <w:tcW w:w="1289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31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157415483</w:t>
            </w:r>
          </w:p>
        </w:tc>
        <w:tc>
          <w:tcPr>
            <w:tcW w:w="1974" w:type="dxa"/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1220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FF5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5C0E">
              <w:rPr>
                <w:rFonts w:ascii="Times New Roman" w:hAnsi="Times New Roman" w:cs="Times New Roman"/>
                <w:sz w:val="24"/>
                <w:szCs w:val="24"/>
              </w:rPr>
              <w:t>1.73 ± 0.50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FF5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5C0E">
              <w:rPr>
                <w:rFonts w:ascii="Times New Roman" w:hAnsi="Times New Roman" w:cs="Times New Roman"/>
                <w:sz w:val="24"/>
                <w:szCs w:val="24"/>
              </w:rPr>
              <w:t>2.07 ± 0.21</w:t>
            </w:r>
          </w:p>
        </w:tc>
        <w:tc>
          <w:tcPr>
            <w:tcW w:w="1560" w:type="dxa"/>
            <w:vAlign w:val="center"/>
          </w:tcPr>
          <w:p w:rsidR="00127186" w:rsidRPr="00EC3E67" w:rsidRDefault="00127186" w:rsidP="00FF5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5C0E">
              <w:rPr>
                <w:rFonts w:ascii="Times New Roman" w:hAnsi="Times New Roman" w:cs="Times New Roman"/>
                <w:sz w:val="24"/>
                <w:szCs w:val="24"/>
              </w:rPr>
              <w:t>2.87 ± 0.15</w:t>
            </w:r>
          </w:p>
        </w:tc>
        <w:tc>
          <w:tcPr>
            <w:tcW w:w="1559" w:type="dxa"/>
            <w:vAlign w:val="center"/>
          </w:tcPr>
          <w:p w:rsidR="00127186" w:rsidRPr="00EC3E67" w:rsidRDefault="00127186" w:rsidP="00FF5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5C0E">
              <w:rPr>
                <w:rFonts w:ascii="Times New Roman" w:hAnsi="Times New Roman" w:cs="Times New Roman"/>
                <w:sz w:val="24"/>
                <w:szCs w:val="24"/>
              </w:rPr>
              <w:t>2.93 ± 0.25</w:t>
            </w:r>
          </w:p>
        </w:tc>
      </w:tr>
      <w:tr w:rsidR="00127186" w:rsidRPr="00EC3E67" w:rsidTr="006A7E14">
        <w:trPr>
          <w:trHeight w:hRule="exact" w:val="284"/>
        </w:trPr>
        <w:tc>
          <w:tcPr>
            <w:tcW w:w="5804" w:type="dxa"/>
            <w:tcBorders>
              <w:bottom w:val="single" w:sz="8" w:space="0" w:color="auto"/>
            </w:tcBorders>
            <w:vAlign w:val="center"/>
          </w:tcPr>
          <w:p w:rsidR="00127186" w:rsidRPr="00EC3E67" w:rsidRDefault="00127186" w:rsidP="00D50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lyA</w:t>
            </w:r>
            <w:proofErr w:type="spellEnd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 xml:space="preserve"> putative </w:t>
            </w:r>
            <w:proofErr w:type="spellStart"/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  <w:proofErr w:type="spellEnd"/>
          </w:p>
        </w:tc>
        <w:tc>
          <w:tcPr>
            <w:tcW w:w="1289" w:type="dxa"/>
            <w:tcBorders>
              <w:bottom w:val="single" w:sz="8" w:space="0" w:color="auto"/>
            </w:tcBorders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gi|218562239</w:t>
            </w:r>
          </w:p>
        </w:tc>
        <w:tc>
          <w:tcPr>
            <w:tcW w:w="1974" w:type="dxa"/>
            <w:tcBorders>
              <w:bottom w:val="single" w:sz="8" w:space="0" w:color="auto"/>
            </w:tcBorders>
            <w:vAlign w:val="center"/>
          </w:tcPr>
          <w:p w:rsidR="00127186" w:rsidRPr="00EC3E67" w:rsidRDefault="00127186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E67">
              <w:rPr>
                <w:rFonts w:ascii="Times New Roman" w:hAnsi="Times New Roman" w:cs="Times New Roman"/>
                <w:sz w:val="24"/>
                <w:szCs w:val="24"/>
              </w:rPr>
              <w:t>Cj058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127186" w:rsidRPr="00EC3E67" w:rsidRDefault="007F5DC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± 0.5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127186" w:rsidRPr="00EC3E67" w:rsidRDefault="007F5DC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± 0.38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127186" w:rsidRPr="00EC3E67" w:rsidRDefault="007F5DC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± 0.4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127186" w:rsidRPr="00EC3E67" w:rsidRDefault="007F5DCE" w:rsidP="00D50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± 0.35</w:t>
            </w:r>
          </w:p>
        </w:tc>
      </w:tr>
    </w:tbl>
    <w:p w:rsidR="00EC3E67" w:rsidRPr="00EC3E67" w:rsidRDefault="00EC3E67" w:rsidP="00EC3E6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C3E67">
        <w:rPr>
          <w:rFonts w:ascii="Times New Roman" w:hAnsi="Times New Roman" w:cs="Times New Roman"/>
          <w:color w:val="000000"/>
          <w:sz w:val="24"/>
          <w:szCs w:val="24"/>
        </w:rPr>
        <w:t>COGs: [D] Cell cycle control, cell division, chromosome partitioning; [E] Amino acid transport and metabolism; [G] Carbohydrate transport and metabolism; [I] Lipid transport and metabolism; [J] Translation, ribosomal structure, and biogenesis; [K] Transcription; [M] Cell wall/membrane/envelope biogenesis; [N] Cell motility; [O] Posttranslational modification, protein turnover, chaperones; [Q] Secondary metabolites biosynthesis, transport and catabolism; [R] General function prediction only; [T] Signal transduction mechanisms; [U] Intracellular trafficking, secretion, and vesicular transport; [V] Defense mechanisms</w:t>
      </w:r>
    </w:p>
    <w:p w:rsidR="00EC3E67" w:rsidRDefault="00EC3E67">
      <w:pPr>
        <w:rPr>
          <w:rFonts w:ascii="Times New Roman" w:hAnsi="Times New Roman" w:cs="Times New Roman"/>
          <w:sz w:val="24"/>
          <w:szCs w:val="24"/>
        </w:rPr>
      </w:pPr>
    </w:p>
    <w:sectPr w:rsidR="00EC3E67" w:rsidSect="00C86495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495"/>
    <w:rsid w:val="0005199B"/>
    <w:rsid w:val="00067F0A"/>
    <w:rsid w:val="00075252"/>
    <w:rsid w:val="00077700"/>
    <w:rsid w:val="0009321E"/>
    <w:rsid w:val="00097603"/>
    <w:rsid w:val="000A0607"/>
    <w:rsid w:val="000F711B"/>
    <w:rsid w:val="00113E29"/>
    <w:rsid w:val="00125F5B"/>
    <w:rsid w:val="00127186"/>
    <w:rsid w:val="001412AC"/>
    <w:rsid w:val="001421CD"/>
    <w:rsid w:val="001520D0"/>
    <w:rsid w:val="00164C48"/>
    <w:rsid w:val="00165EA6"/>
    <w:rsid w:val="001920D5"/>
    <w:rsid w:val="001E710A"/>
    <w:rsid w:val="00213075"/>
    <w:rsid w:val="00231D7B"/>
    <w:rsid w:val="00240C9D"/>
    <w:rsid w:val="00244F46"/>
    <w:rsid w:val="00245A06"/>
    <w:rsid w:val="00251318"/>
    <w:rsid w:val="00273270"/>
    <w:rsid w:val="002820FE"/>
    <w:rsid w:val="0028679E"/>
    <w:rsid w:val="002B01E1"/>
    <w:rsid w:val="002B3C05"/>
    <w:rsid w:val="002E2052"/>
    <w:rsid w:val="00310532"/>
    <w:rsid w:val="00315F91"/>
    <w:rsid w:val="00321CA0"/>
    <w:rsid w:val="00343B89"/>
    <w:rsid w:val="00376A84"/>
    <w:rsid w:val="00382618"/>
    <w:rsid w:val="0038728B"/>
    <w:rsid w:val="00395AE0"/>
    <w:rsid w:val="003C7853"/>
    <w:rsid w:val="003D441E"/>
    <w:rsid w:val="00403090"/>
    <w:rsid w:val="00405FE0"/>
    <w:rsid w:val="00420675"/>
    <w:rsid w:val="0042179D"/>
    <w:rsid w:val="00421D10"/>
    <w:rsid w:val="00454932"/>
    <w:rsid w:val="00454D64"/>
    <w:rsid w:val="004704C8"/>
    <w:rsid w:val="0048015B"/>
    <w:rsid w:val="004A0B39"/>
    <w:rsid w:val="004A1135"/>
    <w:rsid w:val="004C0410"/>
    <w:rsid w:val="004F7603"/>
    <w:rsid w:val="00516CEA"/>
    <w:rsid w:val="0054453D"/>
    <w:rsid w:val="0056426E"/>
    <w:rsid w:val="00593660"/>
    <w:rsid w:val="005C4674"/>
    <w:rsid w:val="005D21EF"/>
    <w:rsid w:val="005E6279"/>
    <w:rsid w:val="005E6CB1"/>
    <w:rsid w:val="00644A1B"/>
    <w:rsid w:val="00681D11"/>
    <w:rsid w:val="00685032"/>
    <w:rsid w:val="006A7E14"/>
    <w:rsid w:val="0071104A"/>
    <w:rsid w:val="00732BEC"/>
    <w:rsid w:val="00745D20"/>
    <w:rsid w:val="00754A9A"/>
    <w:rsid w:val="00774D65"/>
    <w:rsid w:val="0078405A"/>
    <w:rsid w:val="00787D2E"/>
    <w:rsid w:val="007B7564"/>
    <w:rsid w:val="007D7107"/>
    <w:rsid w:val="007F3344"/>
    <w:rsid w:val="007F5DCE"/>
    <w:rsid w:val="0081041C"/>
    <w:rsid w:val="00825F87"/>
    <w:rsid w:val="00870B70"/>
    <w:rsid w:val="00875397"/>
    <w:rsid w:val="00882BFD"/>
    <w:rsid w:val="008B0165"/>
    <w:rsid w:val="008D5403"/>
    <w:rsid w:val="00914AF7"/>
    <w:rsid w:val="009243C3"/>
    <w:rsid w:val="00942AE9"/>
    <w:rsid w:val="00991B31"/>
    <w:rsid w:val="00994322"/>
    <w:rsid w:val="009C7383"/>
    <w:rsid w:val="009D2488"/>
    <w:rsid w:val="00A33324"/>
    <w:rsid w:val="00A433C6"/>
    <w:rsid w:val="00A43570"/>
    <w:rsid w:val="00A64FD6"/>
    <w:rsid w:val="00A90667"/>
    <w:rsid w:val="00AA4F30"/>
    <w:rsid w:val="00AA566E"/>
    <w:rsid w:val="00AC4B34"/>
    <w:rsid w:val="00AF02E3"/>
    <w:rsid w:val="00B163E3"/>
    <w:rsid w:val="00B42D3A"/>
    <w:rsid w:val="00B77205"/>
    <w:rsid w:val="00B85344"/>
    <w:rsid w:val="00BE2FEA"/>
    <w:rsid w:val="00C2034C"/>
    <w:rsid w:val="00C276EA"/>
    <w:rsid w:val="00C37195"/>
    <w:rsid w:val="00C378D6"/>
    <w:rsid w:val="00C56255"/>
    <w:rsid w:val="00C5695B"/>
    <w:rsid w:val="00C663EA"/>
    <w:rsid w:val="00C77C6F"/>
    <w:rsid w:val="00C86495"/>
    <w:rsid w:val="00CA0B19"/>
    <w:rsid w:val="00CA6984"/>
    <w:rsid w:val="00CF5731"/>
    <w:rsid w:val="00D005DF"/>
    <w:rsid w:val="00D02403"/>
    <w:rsid w:val="00D25479"/>
    <w:rsid w:val="00D37B45"/>
    <w:rsid w:val="00D37D98"/>
    <w:rsid w:val="00D4028C"/>
    <w:rsid w:val="00D455E2"/>
    <w:rsid w:val="00D50EE8"/>
    <w:rsid w:val="00DC5B50"/>
    <w:rsid w:val="00E6594A"/>
    <w:rsid w:val="00E91129"/>
    <w:rsid w:val="00E97F53"/>
    <w:rsid w:val="00EC0F12"/>
    <w:rsid w:val="00EC3E67"/>
    <w:rsid w:val="00EF4174"/>
    <w:rsid w:val="00F12B0A"/>
    <w:rsid w:val="00F1774F"/>
    <w:rsid w:val="00F4355D"/>
    <w:rsid w:val="00F60C6B"/>
    <w:rsid w:val="00F716A3"/>
    <w:rsid w:val="00F724DC"/>
    <w:rsid w:val="00FA0280"/>
    <w:rsid w:val="00FC1C77"/>
    <w:rsid w:val="00FF148A"/>
    <w:rsid w:val="00FF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0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7F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F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0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7F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F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8AB5C-EC74-4592-A9E5-1A81EFB4C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09</Words>
  <Characters>860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0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Clark</dc:creator>
  <cp:keywords/>
  <dc:description/>
  <cp:lastModifiedBy>Clifford Clark</cp:lastModifiedBy>
  <cp:revision>2</cp:revision>
  <cp:lastPrinted>2013-03-27T17:15:00Z</cp:lastPrinted>
  <dcterms:created xsi:type="dcterms:W3CDTF">2014-01-14T19:28:00Z</dcterms:created>
  <dcterms:modified xsi:type="dcterms:W3CDTF">2014-01-14T19:28:00Z</dcterms:modified>
</cp:coreProperties>
</file>